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95A" w:rsidRDefault="00C5211D">
      <w:r>
        <w:rPr>
          <w:b/>
          <w:szCs w:val="24"/>
        </w:rPr>
        <w:t>S</w:t>
      </w:r>
      <w:r w:rsidR="00574C61">
        <w:rPr>
          <w:b/>
          <w:szCs w:val="24"/>
        </w:rPr>
        <w:t>9 Table</w:t>
      </w:r>
      <w:r>
        <w:rPr>
          <w:b/>
          <w:szCs w:val="24"/>
        </w:rPr>
        <w:t xml:space="preserve">. </w:t>
      </w:r>
      <w:r w:rsidRPr="009F3777">
        <w:rPr>
          <w:rFonts w:cstheme="minorHAnsi"/>
          <w:b/>
          <w:szCs w:val="24"/>
        </w:rPr>
        <w:t xml:space="preserve">Total Life Expectancy, Healthy Life Expectancy and Unhealthy Life Expectancy at 60 years old </w:t>
      </w:r>
      <w:r w:rsidRPr="002518B9">
        <w:rPr>
          <w:b/>
          <w:szCs w:val="24"/>
        </w:rPr>
        <w:t>and the p</w:t>
      </w:r>
      <w:r w:rsidRPr="00C5211D">
        <w:rPr>
          <w:b/>
          <w:szCs w:val="24"/>
        </w:rPr>
        <w:t>ercentage of healthy years by Social Participation and educational level</w:t>
      </w:r>
      <w:r>
        <w:rPr>
          <w:b/>
          <w:i/>
          <w:szCs w:val="24"/>
        </w:rPr>
        <w:t xml:space="preserve">. </w:t>
      </w:r>
      <w:r w:rsidRPr="002518B9">
        <w:rPr>
          <w:b/>
          <w:szCs w:val="24"/>
        </w:rPr>
        <w:t>Chile, Costa Rica and Spain</w:t>
      </w:r>
      <w:r>
        <w:rPr>
          <w:b/>
          <w:szCs w:val="24"/>
        </w:rPr>
        <w:t>.</w:t>
      </w:r>
      <w:r w:rsidR="000A37B7">
        <w:t xml:space="preserve"> </w:t>
      </w:r>
    </w:p>
    <w:tbl>
      <w:tblPr>
        <w:tblW w:w="97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7"/>
        <w:gridCol w:w="1678"/>
        <w:gridCol w:w="868"/>
        <w:gridCol w:w="1157"/>
        <w:gridCol w:w="722"/>
        <w:gridCol w:w="1157"/>
        <w:gridCol w:w="723"/>
        <w:gridCol w:w="1163"/>
        <w:gridCol w:w="655"/>
        <w:gridCol w:w="655"/>
        <w:gridCol w:w="655"/>
      </w:tblGrid>
      <w:tr w:rsidR="00F4526B" w:rsidRPr="0099695A" w:rsidTr="008F2E54">
        <w:trPr>
          <w:cantSplit/>
          <w:trHeight w:hRule="exact" w:val="425"/>
        </w:trPr>
        <w:tc>
          <w:tcPr>
            <w:tcW w:w="34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99695A" w:rsidRPr="0099695A" w:rsidRDefault="0099695A" w:rsidP="00A3614B">
            <w:pPr>
              <w:widowControl w:val="0"/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Gender</w:t>
            </w:r>
          </w:p>
        </w:tc>
        <w:tc>
          <w:tcPr>
            <w:tcW w:w="1678" w:type="dxa"/>
            <w:vMerge w:val="restart"/>
            <w:shd w:val="clear" w:color="auto" w:fill="auto"/>
            <w:noWrap/>
            <w:vAlign w:val="center"/>
            <w:hideMark/>
          </w:tcPr>
          <w:p w:rsidR="0099695A" w:rsidRPr="0099695A" w:rsidRDefault="000A37B7" w:rsidP="001C6C20">
            <w:pPr>
              <w:widowControl w:val="0"/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Type of life expectancy by l</w:t>
            </w:r>
            <w:r w:rsidR="0099695A" w:rsidRPr="009969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evel of education and </w:t>
            </w:r>
            <w:r w:rsidR="009969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social participation</w:t>
            </w:r>
          </w:p>
        </w:tc>
        <w:tc>
          <w:tcPr>
            <w:tcW w:w="5790" w:type="dxa"/>
            <w:gridSpan w:val="6"/>
            <w:shd w:val="clear" w:color="auto" w:fill="auto"/>
            <w:noWrap/>
            <w:vAlign w:val="center"/>
            <w:hideMark/>
          </w:tcPr>
          <w:p w:rsidR="0099695A" w:rsidRPr="0099695A" w:rsidRDefault="0099695A" w:rsidP="001C6C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Life Expectancies</w:t>
            </w:r>
          </w:p>
        </w:tc>
        <w:tc>
          <w:tcPr>
            <w:tcW w:w="1965" w:type="dxa"/>
            <w:gridSpan w:val="3"/>
            <w:vAlign w:val="center"/>
          </w:tcPr>
          <w:p w:rsidR="0099695A" w:rsidRPr="0099695A" w:rsidRDefault="0099695A" w:rsidP="001C6C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% Healthy years</w:t>
            </w:r>
          </w:p>
        </w:tc>
      </w:tr>
      <w:tr w:rsidR="00A3614B" w:rsidRPr="0099695A" w:rsidTr="008F2E54">
        <w:trPr>
          <w:cantSplit/>
          <w:trHeight w:hRule="exact" w:val="425"/>
        </w:trPr>
        <w:tc>
          <w:tcPr>
            <w:tcW w:w="347" w:type="dxa"/>
            <w:vMerge/>
            <w:shd w:val="clear" w:color="auto" w:fill="auto"/>
            <w:noWrap/>
            <w:textDirection w:val="btLr"/>
            <w:vAlign w:val="center"/>
          </w:tcPr>
          <w:p w:rsidR="0099695A" w:rsidRPr="0099695A" w:rsidRDefault="0099695A" w:rsidP="00A3614B">
            <w:pPr>
              <w:widowControl w:val="0"/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78" w:type="dxa"/>
            <w:vMerge/>
            <w:shd w:val="clear" w:color="auto" w:fill="auto"/>
            <w:noWrap/>
            <w:vAlign w:val="center"/>
          </w:tcPr>
          <w:p w:rsidR="0099695A" w:rsidRPr="0099695A" w:rsidRDefault="0099695A" w:rsidP="001C6C20">
            <w:pPr>
              <w:widowControl w:val="0"/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25" w:type="dxa"/>
            <w:gridSpan w:val="2"/>
            <w:shd w:val="clear" w:color="auto" w:fill="auto"/>
            <w:noWrap/>
            <w:vAlign w:val="center"/>
          </w:tcPr>
          <w:p w:rsidR="0099695A" w:rsidRPr="0099695A" w:rsidRDefault="0099695A" w:rsidP="001C6C20">
            <w:pPr>
              <w:widowControl w:val="0"/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Chile </w:t>
            </w:r>
            <w:r w:rsidRPr="0099695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s-ES"/>
              </w:rPr>
              <w:t>(95% CI)</w:t>
            </w:r>
          </w:p>
        </w:tc>
        <w:tc>
          <w:tcPr>
            <w:tcW w:w="1879" w:type="dxa"/>
            <w:gridSpan w:val="2"/>
            <w:shd w:val="clear" w:color="auto" w:fill="auto"/>
            <w:vAlign w:val="center"/>
          </w:tcPr>
          <w:p w:rsidR="0099695A" w:rsidRPr="0099695A" w:rsidRDefault="0099695A" w:rsidP="001C6C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Costa Rica </w:t>
            </w:r>
            <w:r w:rsidRPr="0099695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s-ES"/>
              </w:rPr>
              <w:t>(95% CI)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center"/>
          </w:tcPr>
          <w:p w:rsidR="0099695A" w:rsidRPr="0099695A" w:rsidRDefault="0099695A" w:rsidP="001C6C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Spain </w:t>
            </w:r>
            <w:r w:rsidRPr="0099695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s-ES"/>
              </w:rPr>
              <w:t>(95% CI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:rsidR="0099695A" w:rsidRPr="0099695A" w:rsidRDefault="0099695A" w:rsidP="001C6C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Chile 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695A" w:rsidRPr="0099695A" w:rsidRDefault="0099695A" w:rsidP="001C6C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Costa Rica 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99695A" w:rsidRPr="0099695A" w:rsidRDefault="0099695A" w:rsidP="001C6C2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Spain </w:t>
            </w:r>
          </w:p>
        </w:tc>
      </w:tr>
      <w:tr w:rsidR="0005611B" w:rsidRPr="0099695A" w:rsidTr="006450D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5611B" w:rsidRPr="0099695A" w:rsidRDefault="0005611B" w:rsidP="006A12F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9969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Women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Pr="0099695A" w:rsidRDefault="0005611B" w:rsidP="006A12F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T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P-) with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5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4.31-30.98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4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2.22-32.2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2.62-31.13)</w:t>
            </w:r>
          </w:p>
        </w:tc>
        <w:tc>
          <w:tcPr>
            <w:tcW w:w="1965" w:type="dxa"/>
            <w:gridSpan w:val="3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611B" w:rsidRPr="0099695A" w:rsidRDefault="0005611B" w:rsidP="006A12F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 </w:t>
            </w:r>
          </w:p>
          <w:p w:rsidR="0005611B" w:rsidRPr="0099695A" w:rsidRDefault="0005611B" w:rsidP="006A12F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 </w:t>
            </w:r>
          </w:p>
          <w:p w:rsidR="0005611B" w:rsidRPr="0099695A" w:rsidRDefault="0005611B" w:rsidP="006A12F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 </w:t>
            </w:r>
          </w:p>
          <w:p w:rsidR="0005611B" w:rsidRPr="0099695A" w:rsidRDefault="0005611B" w:rsidP="006A12F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  <w:p w:rsidR="0005611B" w:rsidRPr="0099695A" w:rsidRDefault="0005611B" w:rsidP="006A12F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 </w:t>
            </w:r>
          </w:p>
          <w:p w:rsidR="0005611B" w:rsidRPr="0099695A" w:rsidRDefault="0005611B" w:rsidP="006A12F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  <w:p w:rsidR="0005611B" w:rsidRPr="0099695A" w:rsidRDefault="0005611B" w:rsidP="006A12F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  <w:p w:rsidR="0005611B" w:rsidRPr="0099695A" w:rsidRDefault="0005611B" w:rsidP="006A12F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 </w:t>
            </w:r>
          </w:p>
          <w:p w:rsidR="0005611B" w:rsidRPr="0099695A" w:rsidRDefault="0005611B" w:rsidP="006A12F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05611B" w:rsidRPr="0099695A" w:rsidTr="006450D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611B" w:rsidRPr="0099695A" w:rsidRDefault="0005611B" w:rsidP="006A12F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Pr="0099695A" w:rsidRDefault="0005611B" w:rsidP="006A12F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T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S+) with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3.27-28.98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6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7.86-35.5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6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1.83-33.82)</w:t>
            </w:r>
          </w:p>
        </w:tc>
        <w:tc>
          <w:tcPr>
            <w:tcW w:w="1965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Pr="0099695A" w:rsidRDefault="0005611B" w:rsidP="006A12F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05611B" w:rsidRPr="0099695A" w:rsidTr="006450D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611B" w:rsidRPr="0099695A" w:rsidRDefault="0005611B" w:rsidP="006A12F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Pr="0099695A" w:rsidRDefault="0005611B" w:rsidP="006A12F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T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P-) without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9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3.83-28.07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2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0.49-28.9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7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2.91-29.17)</w:t>
            </w:r>
          </w:p>
        </w:tc>
        <w:tc>
          <w:tcPr>
            <w:tcW w:w="1965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Pr="0099695A" w:rsidRDefault="0005611B" w:rsidP="006A12F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05611B" w:rsidRPr="0099695A" w:rsidTr="006450D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611B" w:rsidRPr="0099695A" w:rsidRDefault="0005611B" w:rsidP="006A12F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Pr="0099695A" w:rsidRDefault="0005611B" w:rsidP="006A12F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T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S+) without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4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2.35-26.57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3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5.13-32.3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4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1.19-31.69)</w:t>
            </w:r>
          </w:p>
        </w:tc>
        <w:tc>
          <w:tcPr>
            <w:tcW w:w="1965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Pr="0099695A" w:rsidRDefault="0005611B" w:rsidP="006A12F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05611B" w:rsidRPr="0099695A" w:rsidTr="00C90C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113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611B" w:rsidRPr="0099695A" w:rsidRDefault="0005611B" w:rsidP="006A12F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433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Pr="0099695A" w:rsidRDefault="0005611B" w:rsidP="006A12F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:rsidR="0005611B" w:rsidRDefault="0005611B" w:rsidP="006A12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:rsidR="0005611B" w:rsidRPr="0099695A" w:rsidRDefault="0005611B" w:rsidP="006A12F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  <w:p w:rsidR="0005611B" w:rsidRPr="0099695A" w:rsidRDefault="0005611B" w:rsidP="006A12F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 </w:t>
            </w:r>
          </w:p>
          <w:p w:rsidR="0005611B" w:rsidRPr="0099695A" w:rsidRDefault="0005611B" w:rsidP="006A12F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8F2E54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H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P-) with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8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0.64-25.10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1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7.07-24.9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8.92-26.22)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.10%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11%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.53%</w:t>
            </w:r>
          </w:p>
        </w:tc>
      </w:tr>
      <w:tr w:rsidR="008F2E54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H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S+) with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9.69-24.84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7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3.18-26.8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0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9.87-29.90)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.44%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91%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.46%</w:t>
            </w:r>
          </w:p>
        </w:tc>
      </w:tr>
      <w:tr w:rsidR="008F2E54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H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P-) without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3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9.57-22.79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7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3.61-19.5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2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8.03-22.42)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.37%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36%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.77%</w:t>
            </w:r>
          </w:p>
        </w:tc>
      </w:tr>
      <w:tr w:rsidR="008F2E54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H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S+) without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5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8.47-22.48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9.79-22.2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0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8.92-27.44)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.85%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.22%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.28%</w:t>
            </w:r>
          </w:p>
        </w:tc>
      </w:tr>
      <w:tr w:rsidR="00A3614B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113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11D" w:rsidRPr="0099695A" w:rsidRDefault="00C5211D" w:rsidP="00A3614B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43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11D" w:rsidRPr="0099695A" w:rsidRDefault="00C5211D" w:rsidP="0099695A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8F2E54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U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P-) with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.79-7.37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3.68-9.7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.40-7.56)</w:t>
            </w:r>
          </w:p>
        </w:tc>
        <w:tc>
          <w:tcPr>
            <w:tcW w:w="196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2E5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F2E54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U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S+) with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.50-6.26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.73-12.1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94-6.29)</w:t>
            </w:r>
          </w:p>
        </w:tc>
        <w:tc>
          <w:tcPr>
            <w:tcW w:w="196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8F2E54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U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P-)  without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3.44-6.07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5.56-11.7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3.72-8.17)</w:t>
            </w:r>
          </w:p>
        </w:tc>
        <w:tc>
          <w:tcPr>
            <w:tcW w:w="196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8F2E54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U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S+)  without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.87-5.14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3.86-14.5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35-7.19)</w:t>
            </w:r>
          </w:p>
        </w:tc>
        <w:tc>
          <w:tcPr>
            <w:tcW w:w="196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05611B" w:rsidRPr="0099695A" w:rsidTr="005F410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113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611B" w:rsidRPr="0099695A" w:rsidRDefault="0005611B" w:rsidP="00A3614B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468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11B" w:rsidRPr="0099695A" w:rsidRDefault="0005611B" w:rsidP="0099695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  <w:p w:rsidR="0005611B" w:rsidRPr="0099695A" w:rsidRDefault="0005611B" w:rsidP="0099695A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  <w:p w:rsidR="0005611B" w:rsidRPr="0099695A" w:rsidRDefault="0005611B" w:rsidP="0099695A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  <w:p w:rsidR="0005611B" w:rsidRPr="0099695A" w:rsidRDefault="0005611B" w:rsidP="0099695A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  <w:p w:rsidR="0005611B" w:rsidRPr="0099695A" w:rsidRDefault="0005611B" w:rsidP="0099695A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  <w:p w:rsidR="0005611B" w:rsidRPr="0099695A" w:rsidRDefault="0005611B" w:rsidP="0099695A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  <w:p w:rsidR="0005611B" w:rsidRPr="0099695A" w:rsidRDefault="0005611B" w:rsidP="0099695A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96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611B" w:rsidRPr="0099695A" w:rsidRDefault="0005611B" w:rsidP="0099695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8F2E54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9969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Men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T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P-) with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2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9.81-24.77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1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7.43-28.8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7.10-26)</w:t>
            </w:r>
          </w:p>
        </w:tc>
        <w:tc>
          <w:tcPr>
            <w:tcW w:w="196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8F2E54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T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S+) with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8.65-23.83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2.39-30.4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3</w:t>
            </w:r>
            <w:r w:rsidR="00B16FC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6.65-27.14)</w:t>
            </w:r>
          </w:p>
        </w:tc>
        <w:tc>
          <w:tcPr>
            <w:tcW w:w="196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8F2E54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T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P-) without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9.42-22.68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3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6.53-24.9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7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8.28-23.13)</w:t>
            </w:r>
          </w:p>
        </w:tc>
        <w:tc>
          <w:tcPr>
            <w:tcW w:w="196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8F2E54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T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S+) without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0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8.43-21.64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1.86-27.7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6.81-25.85)</w:t>
            </w:r>
          </w:p>
        </w:tc>
        <w:tc>
          <w:tcPr>
            <w:tcW w:w="196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A3614B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113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11D" w:rsidRPr="0099695A" w:rsidRDefault="00C5211D" w:rsidP="00A3614B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43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11D" w:rsidRPr="0099695A" w:rsidRDefault="00C5211D" w:rsidP="0099695A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8F2E54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H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P-) with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7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7.82-21.59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4.24-24.6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9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5.86-23.81)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.69%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.58%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.18%</w:t>
            </w:r>
          </w:p>
        </w:tc>
      </w:tr>
      <w:tr w:rsidR="008F2E54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H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S+) with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1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6.97-21.08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0.04-26.7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5.99-25.62)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.85%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.34%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.29%</w:t>
            </w:r>
          </w:p>
        </w:tc>
      </w:tr>
      <w:tr w:rsidR="008F2E54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H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P-) without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7.25-20.00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2.27-19.2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5.95-20.31)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.08%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.74%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.12%</w:t>
            </w:r>
          </w:p>
        </w:tc>
      </w:tr>
      <w:tr w:rsidR="008F2E54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H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S+) without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9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6.48-19.48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8.38-21.4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8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5.97-23.76)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.37%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64%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.51%</w:t>
            </w:r>
          </w:p>
        </w:tc>
      </w:tr>
      <w:tr w:rsidR="00A3614B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113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11D" w:rsidRPr="0099695A" w:rsidRDefault="00C5211D" w:rsidP="00A3614B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46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11D" w:rsidRPr="0099695A" w:rsidRDefault="00C5211D" w:rsidP="0099695A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11D" w:rsidRPr="0099695A" w:rsidRDefault="00C5211D" w:rsidP="0099695A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8F2E54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U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P-) with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49-3.89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99-6.2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91-3.63)</w:t>
            </w:r>
          </w:p>
        </w:tc>
        <w:tc>
          <w:tcPr>
            <w:tcW w:w="1965" w:type="dxa"/>
            <w:gridSpan w:val="3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8F2E54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U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S+) with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26-3.47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41-7.5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32-2.70)</w:t>
            </w:r>
          </w:p>
        </w:tc>
        <w:tc>
          <w:tcPr>
            <w:tcW w:w="196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8F2E54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U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P-) without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79-3.33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3.20-7.0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45-3.86)</w:t>
            </w:r>
          </w:p>
        </w:tc>
        <w:tc>
          <w:tcPr>
            <w:tcW w:w="196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8F2E54" w:rsidRPr="0099695A" w:rsidTr="008F2E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2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ULE, </w:t>
            </w:r>
            <w:proofErr w:type="spellStart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duc</w:t>
            </w:r>
            <w:proofErr w:type="spellEnd"/>
            <w:r w:rsidRPr="009969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S+) without particip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43-2.89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.04-9.3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E54" w:rsidRDefault="008F2E54" w:rsidP="008F2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53-3.18)</w:t>
            </w:r>
          </w:p>
        </w:tc>
        <w:tc>
          <w:tcPr>
            <w:tcW w:w="196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2E54" w:rsidRPr="0099695A" w:rsidRDefault="008F2E54" w:rsidP="008F2E54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</w:p>
        </w:tc>
      </w:tr>
    </w:tbl>
    <w:p w:rsidR="00C5211D" w:rsidRPr="00D13E9F" w:rsidRDefault="00C5211D" w:rsidP="00D13E9F">
      <w:pPr>
        <w:jc w:val="both"/>
        <w:rPr>
          <w:sz w:val="20"/>
          <w:szCs w:val="20"/>
        </w:rPr>
      </w:pPr>
      <w:r w:rsidRPr="00D13E9F">
        <w:rPr>
          <w:sz w:val="20"/>
          <w:szCs w:val="20"/>
        </w:rPr>
        <w:t xml:space="preserve">Note: TLE: Total Life Expectancy; HLE: Healthy Life Expectancy; ULE: Unhealthy Life Expectancy; P-: Primary studies or lower; S+: Secondary studies or higher; a: Values differ from elders with social participation within the same educational level, p&lt;0.05. </w:t>
      </w:r>
      <w:r w:rsidR="00D13E9F" w:rsidRPr="00D13E9F">
        <w:rPr>
          <w:rFonts w:cstheme="minorHAnsi"/>
          <w:sz w:val="20"/>
          <w:szCs w:val="20"/>
        </w:rPr>
        <w:t>LEs calculated with “</w:t>
      </w:r>
      <w:proofErr w:type="spellStart"/>
      <w:r w:rsidR="00D13E9F" w:rsidRPr="00D13E9F">
        <w:rPr>
          <w:rFonts w:cstheme="minorHAnsi"/>
          <w:sz w:val="20"/>
          <w:szCs w:val="20"/>
        </w:rPr>
        <w:t>msm</w:t>
      </w:r>
      <w:proofErr w:type="spellEnd"/>
      <w:r w:rsidR="00D13E9F" w:rsidRPr="00D13E9F">
        <w:rPr>
          <w:rFonts w:cstheme="minorHAnsi"/>
          <w:sz w:val="20"/>
          <w:szCs w:val="20"/>
        </w:rPr>
        <w:t>” and “elect” R Packages, Confidence Intervals are computed from 500 replications. Estimation are b</w:t>
      </w:r>
      <w:r w:rsidR="007155B7">
        <w:rPr>
          <w:rFonts w:cstheme="minorHAnsi"/>
          <w:sz w:val="20"/>
          <w:szCs w:val="20"/>
        </w:rPr>
        <w:t>ased on EPS (Chile) data: 2004-</w:t>
      </w:r>
      <w:bookmarkStart w:id="0" w:name="_GoBack"/>
      <w:bookmarkEnd w:id="0"/>
      <w:r w:rsidR="00D13E9F" w:rsidRPr="00D13E9F">
        <w:rPr>
          <w:rFonts w:cstheme="minorHAnsi"/>
          <w:sz w:val="20"/>
          <w:szCs w:val="20"/>
        </w:rPr>
        <w:t xml:space="preserve">2006. </w:t>
      </w:r>
      <w:r w:rsidR="007155B7">
        <w:rPr>
          <w:rFonts w:cstheme="minorHAnsi"/>
          <w:sz w:val="20"/>
          <w:szCs w:val="20"/>
        </w:rPr>
        <w:t>CRELES (Costa Rica) data: 2005-</w:t>
      </w:r>
      <w:r w:rsidR="00D13E9F" w:rsidRPr="00D13E9F">
        <w:rPr>
          <w:rFonts w:cstheme="minorHAnsi"/>
          <w:sz w:val="20"/>
          <w:szCs w:val="20"/>
        </w:rPr>
        <w:t>2007.  SHARE (Spain) data: 2004</w:t>
      </w:r>
      <w:r w:rsidR="007155B7">
        <w:rPr>
          <w:rFonts w:cstheme="minorHAnsi"/>
          <w:sz w:val="20"/>
          <w:szCs w:val="20"/>
        </w:rPr>
        <w:t>-</w:t>
      </w:r>
      <w:r w:rsidR="00D13E9F" w:rsidRPr="00D13E9F">
        <w:rPr>
          <w:rFonts w:cstheme="minorHAnsi"/>
          <w:sz w:val="20"/>
          <w:szCs w:val="20"/>
        </w:rPr>
        <w:t>2007</w:t>
      </w:r>
    </w:p>
    <w:sectPr w:rsidR="00C5211D" w:rsidRPr="00D13E9F" w:rsidSect="00F4526B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9E5"/>
    <w:rsid w:val="00025025"/>
    <w:rsid w:val="0005611B"/>
    <w:rsid w:val="000A37B7"/>
    <w:rsid w:val="00175A93"/>
    <w:rsid w:val="00273DCE"/>
    <w:rsid w:val="00377144"/>
    <w:rsid w:val="004B6C84"/>
    <w:rsid w:val="00526F1F"/>
    <w:rsid w:val="00570597"/>
    <w:rsid w:val="00574C61"/>
    <w:rsid w:val="005B535C"/>
    <w:rsid w:val="005E7A1A"/>
    <w:rsid w:val="005F57EC"/>
    <w:rsid w:val="006179E5"/>
    <w:rsid w:val="00650BB0"/>
    <w:rsid w:val="006A12F1"/>
    <w:rsid w:val="006A33BF"/>
    <w:rsid w:val="007155B7"/>
    <w:rsid w:val="00752882"/>
    <w:rsid w:val="00775A2C"/>
    <w:rsid w:val="007E549A"/>
    <w:rsid w:val="008F2E54"/>
    <w:rsid w:val="0099695A"/>
    <w:rsid w:val="00A3614B"/>
    <w:rsid w:val="00B16FC6"/>
    <w:rsid w:val="00B43AA2"/>
    <w:rsid w:val="00BE39C4"/>
    <w:rsid w:val="00C5211D"/>
    <w:rsid w:val="00C833F6"/>
    <w:rsid w:val="00D13E9F"/>
    <w:rsid w:val="00D30F6F"/>
    <w:rsid w:val="00DB13B8"/>
    <w:rsid w:val="00E54307"/>
    <w:rsid w:val="00EE6371"/>
    <w:rsid w:val="00F4526B"/>
    <w:rsid w:val="00FD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904836"/>
  <w15:chartTrackingRefBased/>
  <w15:docId w15:val="{8CFDF144-85B5-4DD0-AC7E-9146E77A5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7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1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eda</dc:creator>
  <cp:keywords/>
  <dc:description/>
  <cp:lastModifiedBy>srueda</cp:lastModifiedBy>
  <cp:revision>2</cp:revision>
  <dcterms:created xsi:type="dcterms:W3CDTF">2021-02-01T22:10:00Z</dcterms:created>
  <dcterms:modified xsi:type="dcterms:W3CDTF">2021-02-01T22:10:00Z</dcterms:modified>
</cp:coreProperties>
</file>